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4802" w:rsidRPr="006C4802" w:rsidRDefault="006C4802" w:rsidP="006C4802">
      <w:pPr>
        <w:pStyle w:val="NormalWeb"/>
        <w:spacing w:before="0" w:beforeAutospacing="0" w:after="0" w:afterAutospacing="0"/>
        <w:rPr>
          <w:b/>
          <w:sz w:val="28"/>
        </w:rPr>
      </w:pPr>
      <w:r w:rsidRPr="006C4802">
        <w:rPr>
          <w:rFonts w:asciiTheme="majorHAnsi" w:hAnsi="Calibri Light" w:cstheme="minorBidi"/>
          <w:b/>
          <w:sz w:val="20"/>
          <w:szCs w:val="18"/>
        </w:rPr>
        <w:t>Figure S1: Flow diagram for the TEMPO cohort and the TEMPO COVID-19 cohort.</w:t>
      </w:r>
    </w:p>
    <w:p w:rsidR="006C4802" w:rsidRDefault="006C4802">
      <w:r>
        <w:rPr>
          <w:noProof/>
        </w:rPr>
        <w:drawing>
          <wp:inline distT="0" distB="0" distL="0" distR="0" wp14:anchorId="2EA8290B" wp14:editId="043B5481">
            <wp:extent cx="5760720" cy="338963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963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6C4802" w:rsidRDefault="006C4802">
      <w:pPr>
        <w:rPr>
          <w:b/>
          <w:bCs/>
          <w:sz w:val="20"/>
          <w:lang w:val="en-GB"/>
        </w:rPr>
      </w:pPr>
    </w:p>
    <w:p w:rsidR="006C4802" w:rsidRDefault="006C4802">
      <w:pPr>
        <w:rPr>
          <w:b/>
          <w:bCs/>
          <w:sz w:val="20"/>
          <w:lang w:val="en-GB"/>
        </w:rPr>
      </w:pPr>
    </w:p>
    <w:p w:rsidR="006C4802" w:rsidRPr="006C4802" w:rsidRDefault="006C4802">
      <w:pPr>
        <w:rPr>
          <w:sz w:val="20"/>
        </w:rPr>
      </w:pPr>
      <w:r w:rsidRPr="006C4802">
        <w:rPr>
          <w:b/>
          <w:bCs/>
          <w:sz w:val="20"/>
          <w:lang w:val="en-GB"/>
        </w:rPr>
        <w:t xml:space="preserve">Figure S2: STROBE diagram. Study population for respectively prevalence estimates, interpersonal change between 2018-2020 and 2020-2021. </w:t>
      </w:r>
    </w:p>
    <w:p w:rsidR="000E1AB8" w:rsidRDefault="0070462A">
      <w:r>
        <w:rPr>
          <w:noProof/>
        </w:rPr>
        <w:drawing>
          <wp:inline distT="0" distB="0" distL="0" distR="0" wp14:anchorId="596AF6D2">
            <wp:extent cx="5821045" cy="3058159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388" cy="3064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E503B" w:rsidRDefault="009E503B"/>
    <w:p w:rsidR="008338BA" w:rsidRDefault="008338BA"/>
    <w:p w:rsidR="008338BA" w:rsidRDefault="008338BA"/>
    <w:p w:rsidR="009E503B" w:rsidRDefault="009E503B" w:rsidP="009E503B"/>
    <w:p w:rsidR="000F2963" w:rsidRPr="009F39C9" w:rsidRDefault="000F2963" w:rsidP="000F2963">
      <w:pPr>
        <w:rPr>
          <w:rFonts w:asciiTheme="majorHAnsi" w:hAnsiTheme="majorHAnsi" w:cstheme="majorHAnsi"/>
          <w:b/>
          <w:color w:val="000000" w:themeColor="text1"/>
          <w:sz w:val="20"/>
          <w:szCs w:val="20"/>
        </w:rPr>
      </w:pPr>
      <w:r w:rsidRPr="009F39C9">
        <w:rPr>
          <w:rFonts w:asciiTheme="majorHAnsi" w:hAnsiTheme="majorHAnsi" w:cstheme="majorHAnsi"/>
          <w:b/>
          <w:color w:val="000000" w:themeColor="text1"/>
          <w:sz w:val="20"/>
          <w:szCs w:val="20"/>
        </w:rPr>
        <w:lastRenderedPageBreak/>
        <w:t>Table S1: Multinomial logistic regression model using a 10% change in cigarettes smoked as cut-off. Unadjusted and adjusted odds ratio (OR) of increased smoking or decreased smoking between 2018 and 2021 vs. being a stable smoker (n=148), with 95% confidence interval (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"/>
        <w:gridCol w:w="1346"/>
        <w:gridCol w:w="1006"/>
        <w:gridCol w:w="717"/>
        <w:gridCol w:w="979"/>
        <w:gridCol w:w="831"/>
        <w:gridCol w:w="1215"/>
        <w:gridCol w:w="768"/>
        <w:gridCol w:w="1189"/>
        <w:gridCol w:w="738"/>
      </w:tblGrid>
      <w:tr w:rsidR="000F2963" w:rsidRPr="009F347A" w:rsidTr="001D0593">
        <w:tc>
          <w:tcPr>
            <w:tcW w:w="1619" w:type="dxa"/>
            <w:gridSpan w:val="2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3" w:type="dxa"/>
            <w:gridSpan w:val="4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3910" w:type="dxa"/>
            <w:gridSpan w:val="4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Adjusted model</w:t>
            </w:r>
          </w:p>
        </w:tc>
      </w:tr>
      <w:tr w:rsidR="000F2963" w:rsidRPr="009F347A" w:rsidTr="001D0593">
        <w:tc>
          <w:tcPr>
            <w:tcW w:w="1619" w:type="dxa"/>
            <w:gridSpan w:val="2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In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79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De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In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68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89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Decreased vs. stable smoking</w:t>
            </w:r>
          </w:p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38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F2963" w:rsidRPr="009F347A" w:rsidTr="001D0593">
        <w:tc>
          <w:tcPr>
            <w:tcW w:w="273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≥ Bac+3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97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68" w:type="dxa"/>
            <w:vMerge w:val="restart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118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8" w:type="dxa"/>
            <w:vMerge w:val="restart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</w:tr>
      <w:tr w:rsidR="000F2963" w:rsidRPr="009F347A" w:rsidTr="001D0593">
        <w:tc>
          <w:tcPr>
            <w:tcW w:w="273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≤ Bac+2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8" w:type="dxa"/>
            <w:vMerge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38" w:type="dxa"/>
            <w:vMerge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2963" w:rsidRDefault="000F2963" w:rsidP="000F2963"/>
    <w:p w:rsidR="000F2963" w:rsidRPr="009F39C9" w:rsidRDefault="000F2963" w:rsidP="000F2963">
      <w:pPr>
        <w:rPr>
          <w:rFonts w:asciiTheme="majorHAnsi" w:hAnsiTheme="majorHAnsi" w:cstheme="majorHAnsi"/>
          <w:b/>
          <w:color w:val="000000" w:themeColor="text1"/>
        </w:rPr>
      </w:pPr>
      <w:r w:rsidRPr="009F39C9">
        <w:rPr>
          <w:rFonts w:asciiTheme="majorHAnsi" w:hAnsiTheme="majorHAnsi" w:cstheme="majorHAnsi"/>
          <w:b/>
          <w:color w:val="000000" w:themeColor="text1"/>
          <w:sz w:val="20"/>
          <w:szCs w:val="20"/>
        </w:rPr>
        <w:t>Table S2: Multinomial logistic regression model using a 50% change in cigarettes smoked as cut-off. Unadjusted and adjusted odds ratio (OR) of increased smoking or decreased smoking between 2018 and 2021 vs. being a stable smoker (n=148), with 95% confidence interval (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"/>
        <w:gridCol w:w="1346"/>
        <w:gridCol w:w="1006"/>
        <w:gridCol w:w="717"/>
        <w:gridCol w:w="979"/>
        <w:gridCol w:w="831"/>
        <w:gridCol w:w="1215"/>
        <w:gridCol w:w="768"/>
        <w:gridCol w:w="1189"/>
        <w:gridCol w:w="738"/>
      </w:tblGrid>
      <w:tr w:rsidR="000F2963" w:rsidRPr="009F347A" w:rsidTr="001D0593">
        <w:tc>
          <w:tcPr>
            <w:tcW w:w="1619" w:type="dxa"/>
            <w:gridSpan w:val="2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33" w:type="dxa"/>
            <w:gridSpan w:val="4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3910" w:type="dxa"/>
            <w:gridSpan w:val="4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Adjusted model</w:t>
            </w:r>
          </w:p>
        </w:tc>
      </w:tr>
      <w:tr w:rsidR="000F2963" w:rsidRPr="009F347A" w:rsidTr="001D0593">
        <w:tc>
          <w:tcPr>
            <w:tcW w:w="1619" w:type="dxa"/>
            <w:gridSpan w:val="2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Educational level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In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979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De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Increased vs. stable smoking</w:t>
            </w:r>
          </w:p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68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189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Decreased vs. stable smoking</w:t>
            </w:r>
          </w:p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OR [95% CI]</w:t>
            </w:r>
          </w:p>
        </w:tc>
        <w:tc>
          <w:tcPr>
            <w:tcW w:w="738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F2963" w:rsidRPr="009F347A" w:rsidTr="001D0593">
        <w:tc>
          <w:tcPr>
            <w:tcW w:w="273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≥ Bac+3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67</w:t>
            </w:r>
          </w:p>
        </w:tc>
        <w:tc>
          <w:tcPr>
            <w:tcW w:w="97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77</w:t>
            </w: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68" w:type="dxa"/>
            <w:vMerge w:val="restart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78</w:t>
            </w:r>
          </w:p>
        </w:tc>
        <w:tc>
          <w:tcPr>
            <w:tcW w:w="118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38" w:type="dxa"/>
            <w:vMerge w:val="restart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15</w:t>
            </w:r>
          </w:p>
        </w:tc>
      </w:tr>
      <w:tr w:rsidR="000F2963" w:rsidRPr="009F347A" w:rsidTr="001D0593">
        <w:tc>
          <w:tcPr>
            <w:tcW w:w="273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6" w:type="dxa"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≤ Bac+2</w:t>
            </w:r>
          </w:p>
        </w:tc>
        <w:tc>
          <w:tcPr>
            <w:tcW w:w="1006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17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1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8" w:type="dxa"/>
            <w:vMerge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</w:tcPr>
          <w:p w:rsidR="000F2963" w:rsidRPr="009F347A" w:rsidRDefault="000F2963" w:rsidP="001D059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347A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38" w:type="dxa"/>
            <w:vMerge/>
          </w:tcPr>
          <w:p w:rsidR="000F2963" w:rsidRPr="009F347A" w:rsidRDefault="000F2963" w:rsidP="001D05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F2963" w:rsidRDefault="000F2963" w:rsidP="000F2963"/>
    <w:p w:rsidR="009E503B" w:rsidRDefault="009E503B">
      <w:bookmarkStart w:id="0" w:name="_GoBack"/>
      <w:bookmarkEnd w:id="0"/>
    </w:p>
    <w:sectPr w:rsidR="009E503B" w:rsidSect="002B428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2130" w:rsidRDefault="007F2130" w:rsidP="006C4802">
      <w:pPr>
        <w:spacing w:after="0" w:line="240" w:lineRule="auto"/>
      </w:pPr>
      <w:r>
        <w:separator/>
      </w:r>
    </w:p>
  </w:endnote>
  <w:endnote w:type="continuationSeparator" w:id="0">
    <w:p w:rsidR="007F2130" w:rsidRDefault="007F2130" w:rsidP="006C4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38022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4802" w:rsidRDefault="006C48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C4802" w:rsidRDefault="006C4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2130" w:rsidRDefault="007F2130" w:rsidP="006C4802">
      <w:pPr>
        <w:spacing w:after="0" w:line="240" w:lineRule="auto"/>
      </w:pPr>
      <w:r>
        <w:separator/>
      </w:r>
    </w:p>
  </w:footnote>
  <w:footnote w:type="continuationSeparator" w:id="0">
    <w:p w:rsidR="007F2130" w:rsidRDefault="007F2130" w:rsidP="006C4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02"/>
    <w:rsid w:val="000E1AB8"/>
    <w:rsid w:val="000F2963"/>
    <w:rsid w:val="002B4280"/>
    <w:rsid w:val="00326202"/>
    <w:rsid w:val="004110A7"/>
    <w:rsid w:val="004521F4"/>
    <w:rsid w:val="005B2C19"/>
    <w:rsid w:val="006C4802"/>
    <w:rsid w:val="0070462A"/>
    <w:rsid w:val="007D0D52"/>
    <w:rsid w:val="007F2130"/>
    <w:rsid w:val="008338BA"/>
    <w:rsid w:val="00866951"/>
    <w:rsid w:val="009E503B"/>
    <w:rsid w:val="009F39C9"/>
    <w:rsid w:val="00B07006"/>
    <w:rsid w:val="00CB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EA9757-C7C4-4C7A-BF01-F6A37870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48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C48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802"/>
  </w:style>
  <w:style w:type="paragraph" w:styleId="Footer">
    <w:name w:val="footer"/>
    <w:basedOn w:val="Normal"/>
    <w:link w:val="FooterChar"/>
    <w:uiPriority w:val="99"/>
    <w:unhideWhenUsed/>
    <w:rsid w:val="006C48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802"/>
  </w:style>
  <w:style w:type="table" w:styleId="TableGrid">
    <w:name w:val="Table Grid"/>
    <w:basedOn w:val="TableNormal"/>
    <w:uiPriority w:val="39"/>
    <w:rsid w:val="009E50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7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_andersen</dc:creator>
  <cp:keywords/>
  <dc:description/>
  <cp:lastModifiedBy>Astrid</cp:lastModifiedBy>
  <cp:revision>5</cp:revision>
  <dcterms:created xsi:type="dcterms:W3CDTF">2023-04-10T11:26:00Z</dcterms:created>
  <dcterms:modified xsi:type="dcterms:W3CDTF">2023-04-12T13:32:00Z</dcterms:modified>
</cp:coreProperties>
</file>